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90632" w14:textId="77777777" w:rsidR="006552C0" w:rsidRPr="00ED2E9F" w:rsidRDefault="006552C0" w:rsidP="006552C0">
      <w:pPr>
        <w:rPr>
          <w:rFonts w:ascii="Calibri" w:hAnsi="Calibri"/>
          <w:lang w:val="en-GB"/>
        </w:rPr>
      </w:pPr>
      <w:r w:rsidRPr="00ED2E9F">
        <w:rPr>
          <w:rFonts w:ascii="Calibri" w:hAnsi="Calibri"/>
          <w:lang w:val="en-GB"/>
        </w:rPr>
        <w:t>Appendix 4: Detailed justifications for the bias analysis regarding hernia recurrence</w:t>
      </w:r>
    </w:p>
    <w:p w14:paraId="51E67107" w14:textId="77777777" w:rsidR="006552C0" w:rsidRPr="00ED2E9F" w:rsidRDefault="006552C0" w:rsidP="006552C0">
      <w:pPr>
        <w:rPr>
          <w:rFonts w:ascii="Calibri" w:hAnsi="Calibri"/>
          <w:lang w:val="en-GB"/>
        </w:rPr>
      </w:pPr>
    </w:p>
    <w:p w14:paraId="745A6FAF" w14:textId="6252B3D0" w:rsidR="004143D2" w:rsidRPr="00ED2E9F" w:rsidRDefault="00E05BE7" w:rsidP="006552C0">
      <w:pPr>
        <w:rPr>
          <w:rFonts w:ascii="Calibri" w:hAnsi="Calibri"/>
          <w:lang w:val="en-GB"/>
        </w:rPr>
      </w:pPr>
      <w:r w:rsidRPr="00ED2E9F">
        <w:rPr>
          <w:rFonts w:ascii="Calibri" w:hAnsi="Calibri"/>
          <w:lang w:val="en-GB"/>
        </w:rPr>
        <w:t>R</w:t>
      </w:r>
      <w:r w:rsidR="004143D2" w:rsidRPr="00ED2E9F">
        <w:rPr>
          <w:rFonts w:ascii="Calibri" w:hAnsi="Calibri"/>
          <w:lang w:val="en-GB"/>
        </w:rPr>
        <w:t>isk of bias judgements for bias arising from the randomization process (D1)</w:t>
      </w:r>
    </w:p>
    <w:tbl>
      <w:tblPr>
        <w:tblStyle w:val="TableGrid"/>
        <w:tblpPr w:leftFromText="180" w:rightFromText="180" w:vertAnchor="page" w:horzAnchor="page" w:tblpX="1909" w:tblpY="2341"/>
        <w:tblW w:w="6062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992"/>
        <w:gridCol w:w="851"/>
        <w:gridCol w:w="1701"/>
      </w:tblGrid>
      <w:tr w:rsidR="00ED2E9F" w:rsidRPr="00ED2E9F" w14:paraId="034AA915" w14:textId="77777777" w:rsidTr="005B52A2">
        <w:tc>
          <w:tcPr>
            <w:tcW w:w="1668" w:type="dxa"/>
          </w:tcPr>
          <w:p w14:paraId="77A4BF1E" w14:textId="77777777" w:rsidR="005B52A2" w:rsidRPr="00ED2E9F" w:rsidRDefault="005B52A2" w:rsidP="005B52A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</w:tcPr>
          <w:p w14:paraId="0644E8EC" w14:textId="77777777" w:rsidR="005B52A2" w:rsidRPr="00ED2E9F" w:rsidRDefault="005B52A2" w:rsidP="005B52A2">
            <w:pPr>
              <w:tabs>
                <w:tab w:val="center" w:pos="3264"/>
                <w:tab w:val="right" w:pos="6528"/>
              </w:tabs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701" w:type="dxa"/>
          </w:tcPr>
          <w:p w14:paraId="1CA86580" w14:textId="77777777" w:rsidR="005B52A2" w:rsidRPr="00ED2E9F" w:rsidRDefault="005B52A2" w:rsidP="005B52A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ED2E9F" w:rsidRPr="00ED2E9F" w14:paraId="72D61E79" w14:textId="77777777" w:rsidTr="005B52A2">
        <w:tc>
          <w:tcPr>
            <w:tcW w:w="1668" w:type="dxa"/>
          </w:tcPr>
          <w:p w14:paraId="62454C57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78E8AEA" w14:textId="77777777" w:rsidR="005B52A2" w:rsidRPr="00ED2E9F" w:rsidRDefault="005B52A2" w:rsidP="005B52A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1.1</w:t>
            </w:r>
          </w:p>
        </w:tc>
        <w:tc>
          <w:tcPr>
            <w:tcW w:w="992" w:type="dxa"/>
          </w:tcPr>
          <w:p w14:paraId="5273ED4D" w14:textId="77777777" w:rsidR="005B52A2" w:rsidRPr="00ED2E9F" w:rsidRDefault="005B52A2" w:rsidP="005B52A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851" w:type="dxa"/>
          </w:tcPr>
          <w:p w14:paraId="446388F3" w14:textId="77777777" w:rsidR="005B52A2" w:rsidRPr="00ED2E9F" w:rsidRDefault="005B52A2" w:rsidP="005B52A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1.3</w:t>
            </w:r>
          </w:p>
        </w:tc>
        <w:tc>
          <w:tcPr>
            <w:tcW w:w="1701" w:type="dxa"/>
          </w:tcPr>
          <w:p w14:paraId="3989B449" w14:textId="77777777" w:rsidR="005B52A2" w:rsidRPr="00ED2E9F" w:rsidRDefault="005B52A2" w:rsidP="005B52A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Risk of bias </w:t>
            </w:r>
          </w:p>
        </w:tc>
      </w:tr>
      <w:tr w:rsidR="00ED2E9F" w:rsidRPr="00ED2E9F" w14:paraId="6E46DD38" w14:textId="77777777" w:rsidTr="005B52A2">
        <w:tc>
          <w:tcPr>
            <w:tcW w:w="1668" w:type="dxa"/>
          </w:tcPr>
          <w:p w14:paraId="1B5BEC83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ang L (13)</w:t>
            </w:r>
          </w:p>
        </w:tc>
        <w:tc>
          <w:tcPr>
            <w:tcW w:w="850" w:type="dxa"/>
          </w:tcPr>
          <w:p w14:paraId="308D2E70" w14:textId="002151A5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992" w:type="dxa"/>
          </w:tcPr>
          <w:p w14:paraId="333B5827" w14:textId="6FF97ED6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06B1A55E" w14:textId="5183D40C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6821A86A" w14:textId="4EA9FC51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 xml:space="preserve">High risk </w:t>
            </w:r>
          </w:p>
        </w:tc>
      </w:tr>
      <w:tr w:rsidR="00ED2E9F" w:rsidRPr="00ED2E9F" w14:paraId="0AAC66F5" w14:textId="77777777" w:rsidTr="005B52A2">
        <w:tc>
          <w:tcPr>
            <w:tcW w:w="1668" w:type="dxa"/>
          </w:tcPr>
          <w:p w14:paraId="2FA1B112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6912BF9A" w14:textId="6A418E35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0F4D5C67" w14:textId="496AB763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25DE8CA6" w14:textId="1E0A2171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65C67CBE" w14:textId="05B1A2AD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154DECA9" w14:textId="77777777" w:rsidTr="005B52A2">
        <w:tc>
          <w:tcPr>
            <w:tcW w:w="1668" w:type="dxa"/>
          </w:tcPr>
          <w:p w14:paraId="12F687FE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Cambal M (14)</w:t>
            </w:r>
          </w:p>
        </w:tc>
        <w:tc>
          <w:tcPr>
            <w:tcW w:w="850" w:type="dxa"/>
          </w:tcPr>
          <w:p w14:paraId="16CBDD96" w14:textId="0ABA8A49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260093D1" w14:textId="3157D847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7F3387F9" w14:textId="1210F9C2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76F44D7F" w14:textId="304A3269" w:rsidR="005B52A2" w:rsidRPr="00ED2E9F" w:rsidRDefault="002371C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Some concerns</w:t>
            </w:r>
          </w:p>
        </w:tc>
      </w:tr>
      <w:tr w:rsidR="00ED2E9F" w:rsidRPr="00ED2E9F" w14:paraId="2C085BE9" w14:textId="77777777" w:rsidTr="005B52A2">
        <w:tc>
          <w:tcPr>
            <w:tcW w:w="1668" w:type="dxa"/>
          </w:tcPr>
          <w:p w14:paraId="697CDC0B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omario UF (16)</w:t>
            </w:r>
          </w:p>
        </w:tc>
        <w:tc>
          <w:tcPr>
            <w:tcW w:w="850" w:type="dxa"/>
          </w:tcPr>
          <w:p w14:paraId="76128B3A" w14:textId="5DADED8F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</w:tcPr>
          <w:p w14:paraId="40742C3A" w14:textId="747F7876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43D18629" w14:textId="593D4E30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701" w:type="dxa"/>
          </w:tcPr>
          <w:p w14:paraId="5814AB9C" w14:textId="1FED6314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High risk</w:t>
            </w:r>
          </w:p>
        </w:tc>
      </w:tr>
      <w:tr w:rsidR="00ED2E9F" w:rsidRPr="00ED2E9F" w14:paraId="09053B22" w14:textId="77777777" w:rsidTr="005B52A2">
        <w:tc>
          <w:tcPr>
            <w:tcW w:w="1668" w:type="dxa"/>
          </w:tcPr>
          <w:p w14:paraId="57BAC41F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3302C83B" w14:textId="70FEAF5C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0CC859A7" w14:textId="759A45FE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7D240374" w14:textId="3A7C1EEE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69A56449" w14:textId="46BB5B77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6AE9FA8A" w14:textId="77777777" w:rsidTr="005B52A2">
        <w:tc>
          <w:tcPr>
            <w:tcW w:w="1668" w:type="dxa"/>
          </w:tcPr>
          <w:p w14:paraId="28BA4F6F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mith Al (18)</w:t>
            </w:r>
          </w:p>
        </w:tc>
        <w:tc>
          <w:tcPr>
            <w:tcW w:w="850" w:type="dxa"/>
          </w:tcPr>
          <w:p w14:paraId="0E862520" w14:textId="1CB0B741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992" w:type="dxa"/>
          </w:tcPr>
          <w:p w14:paraId="4B4B0142" w14:textId="4272F5FB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177C2981" w14:textId="4F536EF5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1150FC41" w14:textId="4ED47F80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Some concerns</w:t>
            </w:r>
          </w:p>
        </w:tc>
      </w:tr>
      <w:tr w:rsidR="00ED2E9F" w:rsidRPr="00ED2E9F" w14:paraId="3283CA1D" w14:textId="77777777" w:rsidTr="005B52A2">
        <w:tc>
          <w:tcPr>
            <w:tcW w:w="1668" w:type="dxa"/>
          </w:tcPr>
          <w:p w14:paraId="2D3D716D" w14:textId="77777777" w:rsidR="005B52A2" w:rsidRPr="00ED2E9F" w:rsidRDefault="005B52A2" w:rsidP="005B52A2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Habeeb (19)</w:t>
            </w:r>
          </w:p>
        </w:tc>
        <w:tc>
          <w:tcPr>
            <w:tcW w:w="850" w:type="dxa"/>
          </w:tcPr>
          <w:p w14:paraId="29352EA7" w14:textId="492C2AD0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784B7E27" w14:textId="3E735B2F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033394EF" w14:textId="6A7DE9F2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6CE5448D" w14:textId="7B84DAE0" w:rsidR="005B52A2" w:rsidRPr="00ED2E9F" w:rsidRDefault="00CE2F86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1B4F5AA2" w14:textId="77777777" w:rsidR="005B52A2" w:rsidRPr="00ED2E9F" w:rsidRDefault="00265371" w:rsidP="00586ECD">
      <w:pPr>
        <w:rPr>
          <w:rFonts w:ascii="Calibri" w:hAnsi="Calibri"/>
          <w:lang w:val="en-GB"/>
        </w:rPr>
      </w:pPr>
      <w:r w:rsidRPr="00ED2E9F">
        <w:rPr>
          <w:rFonts w:ascii="Calibri" w:hAnsi="Calibri"/>
          <w:lang w:val="en-GB"/>
        </w:rPr>
        <w:t xml:space="preserve">    </w:t>
      </w:r>
    </w:p>
    <w:p w14:paraId="249CDF13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31269573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30402370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279C3E2E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300A30EC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120388C8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2CA3193B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080BA53C" w14:textId="77777777" w:rsidR="005B52A2" w:rsidRPr="00ED2E9F" w:rsidRDefault="005B52A2" w:rsidP="00586ECD">
      <w:pPr>
        <w:rPr>
          <w:rFonts w:ascii="Calibri" w:hAnsi="Calibri"/>
          <w:lang w:val="en-GB"/>
        </w:rPr>
      </w:pPr>
    </w:p>
    <w:p w14:paraId="1108A670" w14:textId="77777777" w:rsidR="005B52A2" w:rsidRPr="00ED2E9F" w:rsidRDefault="00586ECD" w:rsidP="00586ECD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1774CD9D" w14:textId="13E5DD6C" w:rsidR="00586ECD" w:rsidRPr="00ED2E9F" w:rsidRDefault="00586ECD" w:rsidP="00586ECD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2F52DE01" w14:textId="77777777" w:rsidR="004143D2" w:rsidRPr="00ED2E9F" w:rsidRDefault="004143D2" w:rsidP="004143D2">
      <w:pPr>
        <w:spacing w:line="480" w:lineRule="auto"/>
        <w:rPr>
          <w:rFonts w:ascii="Calibri" w:hAnsi="Calibri"/>
          <w:lang w:val="en-GB"/>
        </w:rPr>
      </w:pPr>
    </w:p>
    <w:p w14:paraId="191B8B88" w14:textId="0F09A962" w:rsidR="004143D2" w:rsidRPr="00ED2E9F" w:rsidRDefault="00294E66" w:rsidP="004143D2">
      <w:pPr>
        <w:rPr>
          <w:rFonts w:ascii="Calibri" w:hAnsi="Calibri" w:cs="Calibri"/>
          <w:lang w:val="en-GB"/>
        </w:rPr>
      </w:pPr>
      <w:r w:rsidRPr="00ED2E9F">
        <w:rPr>
          <w:rFonts w:ascii="Calibri" w:hAnsi="Calibri" w:cs="Calibri"/>
          <w:lang w:val="en-GB"/>
        </w:rPr>
        <w:t xml:space="preserve">Risk of bias </w:t>
      </w:r>
      <w:r w:rsidR="004143D2" w:rsidRPr="00ED2E9F">
        <w:rPr>
          <w:rFonts w:ascii="Calibri" w:hAnsi="Calibri" w:cs="Calibri"/>
          <w:lang w:val="en-GB"/>
        </w:rPr>
        <w:t>due to deviations f</w:t>
      </w:r>
      <w:r w:rsidRPr="00ED2E9F">
        <w:rPr>
          <w:rFonts w:ascii="Calibri" w:hAnsi="Calibri" w:cs="Calibri"/>
          <w:lang w:val="en-GB"/>
        </w:rPr>
        <w:t>rom intended interventions (D2)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134"/>
        <w:gridCol w:w="1134"/>
        <w:gridCol w:w="1276"/>
        <w:gridCol w:w="850"/>
        <w:gridCol w:w="993"/>
        <w:gridCol w:w="1559"/>
      </w:tblGrid>
      <w:tr w:rsidR="00ED2E9F" w:rsidRPr="00ED2E9F" w14:paraId="489A6BCA" w14:textId="77777777" w:rsidTr="00176464">
        <w:tc>
          <w:tcPr>
            <w:tcW w:w="1668" w:type="dxa"/>
          </w:tcPr>
          <w:p w14:paraId="50C4989A" w14:textId="77777777" w:rsidR="004143D2" w:rsidRPr="00ED2E9F" w:rsidRDefault="004143D2" w:rsidP="00E05BE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211F2EA1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559" w:type="dxa"/>
          </w:tcPr>
          <w:p w14:paraId="444C926E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ED2E9F" w:rsidRPr="00ED2E9F" w14:paraId="795C98D7" w14:textId="77777777" w:rsidTr="00F560B7">
        <w:tc>
          <w:tcPr>
            <w:tcW w:w="1668" w:type="dxa"/>
          </w:tcPr>
          <w:p w14:paraId="6725F873" w14:textId="77777777" w:rsidR="004143D2" w:rsidRPr="00ED2E9F" w:rsidRDefault="004143D2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6B94C56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2.1</w:t>
            </w:r>
          </w:p>
          <w:p w14:paraId="7DB2630B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Patient aware?</w:t>
            </w:r>
          </w:p>
        </w:tc>
        <w:tc>
          <w:tcPr>
            <w:tcW w:w="1134" w:type="dxa"/>
          </w:tcPr>
          <w:p w14:paraId="3F8E9B1A" w14:textId="75AB76F8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2.2 </w:t>
            </w:r>
            <w:r w:rsidR="00F560B7"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Personnel</w:t>
            </w: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ware?</w:t>
            </w:r>
          </w:p>
        </w:tc>
        <w:tc>
          <w:tcPr>
            <w:tcW w:w="1134" w:type="dxa"/>
          </w:tcPr>
          <w:p w14:paraId="5CE102E5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2.3</w:t>
            </w:r>
          </w:p>
          <w:p w14:paraId="3F38EBD9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Any deviations?</w:t>
            </w:r>
          </w:p>
        </w:tc>
        <w:tc>
          <w:tcPr>
            <w:tcW w:w="1276" w:type="dxa"/>
          </w:tcPr>
          <w:p w14:paraId="05BCC9D0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2.4</w:t>
            </w:r>
          </w:p>
          <w:p w14:paraId="3696EC35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Unbalanced deviations?</w:t>
            </w:r>
          </w:p>
        </w:tc>
        <w:tc>
          <w:tcPr>
            <w:tcW w:w="850" w:type="dxa"/>
          </w:tcPr>
          <w:p w14:paraId="56F07735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2.5</w:t>
            </w:r>
          </w:p>
          <w:p w14:paraId="621A10CE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ring group?</w:t>
            </w:r>
          </w:p>
        </w:tc>
        <w:tc>
          <w:tcPr>
            <w:tcW w:w="993" w:type="dxa"/>
          </w:tcPr>
          <w:p w14:paraId="1D03A5E6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2.6</w:t>
            </w:r>
          </w:p>
          <w:p w14:paraId="30003415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Effect outcome</w:t>
            </w:r>
          </w:p>
        </w:tc>
        <w:tc>
          <w:tcPr>
            <w:tcW w:w="1559" w:type="dxa"/>
          </w:tcPr>
          <w:p w14:paraId="12DAE711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  <w:p w14:paraId="72DF3E0E" w14:textId="77777777" w:rsidR="004143D2" w:rsidRPr="00ED2E9F" w:rsidRDefault="004143D2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ED2E9F" w:rsidRPr="00ED2E9F" w14:paraId="67D46186" w14:textId="77777777" w:rsidTr="00F560B7">
        <w:tc>
          <w:tcPr>
            <w:tcW w:w="1668" w:type="dxa"/>
          </w:tcPr>
          <w:p w14:paraId="706076C0" w14:textId="65F1C7C4" w:rsidR="00586ECD" w:rsidRPr="00ED2E9F" w:rsidRDefault="00586ECD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ang L (13)</w:t>
            </w:r>
          </w:p>
        </w:tc>
        <w:tc>
          <w:tcPr>
            <w:tcW w:w="850" w:type="dxa"/>
          </w:tcPr>
          <w:p w14:paraId="3FB88D53" w14:textId="2725377B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134" w:type="dxa"/>
          </w:tcPr>
          <w:p w14:paraId="26128072" w14:textId="59CE22B4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2ED66058" w14:textId="541635FF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713ADC05" w14:textId="732252F9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A1793AA" w14:textId="06D60469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7588D7AB" w14:textId="5B73DDA0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1DC69F27" w14:textId="61CE0927" w:rsidR="00586ECD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5C479B73" w14:textId="77777777" w:rsidTr="00F560B7">
        <w:tc>
          <w:tcPr>
            <w:tcW w:w="1668" w:type="dxa"/>
          </w:tcPr>
          <w:p w14:paraId="59AE4106" w14:textId="0789A949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0D0159E0" w14:textId="3841FFB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07E19FEC" w14:textId="56FB4A65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75C0E764" w14:textId="0161F2C4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</w:tcPr>
          <w:p w14:paraId="0479CC30" w14:textId="25AAF629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4F9AED6E" w14:textId="563FFB5B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0593844F" w14:textId="6F9AA36E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07477B08" w14:textId="2AB25C2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5D0907E8" w14:textId="77777777" w:rsidTr="00F560B7">
        <w:tc>
          <w:tcPr>
            <w:tcW w:w="1668" w:type="dxa"/>
          </w:tcPr>
          <w:p w14:paraId="422377CC" w14:textId="47301908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Cambal M (14)</w:t>
            </w:r>
          </w:p>
        </w:tc>
        <w:tc>
          <w:tcPr>
            <w:tcW w:w="850" w:type="dxa"/>
          </w:tcPr>
          <w:p w14:paraId="65B7B1F6" w14:textId="17857682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533316F0" w14:textId="76201581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6A03D698" w14:textId="47E5E7DE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304C6427" w14:textId="59FD0464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DAB0B53" w14:textId="08E84F8F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25DE6338" w14:textId="5340E5CF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5F911CC1" w14:textId="335D4251" w:rsidR="00176464" w:rsidRPr="00ED2E9F" w:rsidRDefault="00176464" w:rsidP="00176464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6E9E62C2" w14:textId="77777777" w:rsidTr="00F560B7">
        <w:tc>
          <w:tcPr>
            <w:tcW w:w="1668" w:type="dxa"/>
          </w:tcPr>
          <w:p w14:paraId="3E81296C" w14:textId="1B3D14A3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omario UF (16)</w:t>
            </w:r>
          </w:p>
        </w:tc>
        <w:tc>
          <w:tcPr>
            <w:tcW w:w="850" w:type="dxa"/>
          </w:tcPr>
          <w:p w14:paraId="7C1EDB6A" w14:textId="08112875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46D460C7" w14:textId="1549C542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5C918217" w14:textId="4A2123A8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5538975A" w14:textId="7461C416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7134038" w14:textId="2669B61A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38938D18" w14:textId="407BCAED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0F98A92A" w14:textId="65AC7AF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064570A4" w14:textId="77777777" w:rsidTr="00F560B7">
        <w:tc>
          <w:tcPr>
            <w:tcW w:w="1668" w:type="dxa"/>
          </w:tcPr>
          <w:p w14:paraId="67794354" w14:textId="114D64B2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3218C8B4" w14:textId="1BC5DC98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7BD87D66" w14:textId="10AC6B6B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3B4FB45B" w14:textId="41A1A430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7BC6DC19" w14:textId="7124A7BE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16F6B182" w14:textId="2D49658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1104769C" w14:textId="73C80E88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734702DB" w14:textId="1B3AC458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74510BBC" w14:textId="77777777" w:rsidTr="00F560B7">
        <w:tc>
          <w:tcPr>
            <w:tcW w:w="1668" w:type="dxa"/>
          </w:tcPr>
          <w:p w14:paraId="58DFBBA7" w14:textId="611CABF9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mith Al (18)</w:t>
            </w:r>
          </w:p>
        </w:tc>
        <w:tc>
          <w:tcPr>
            <w:tcW w:w="850" w:type="dxa"/>
          </w:tcPr>
          <w:p w14:paraId="1A2ED5E1" w14:textId="42ED665E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11CFD4E9" w14:textId="287CEF01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6D279CA6" w14:textId="5BE9BE72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23B17A60" w14:textId="313C076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6AB08845" w14:textId="5B01A71D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11689F47" w14:textId="6974EC82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75B322F5" w14:textId="388B16C5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15ED5C1C" w14:textId="77777777" w:rsidTr="00F560B7">
        <w:tc>
          <w:tcPr>
            <w:tcW w:w="1668" w:type="dxa"/>
          </w:tcPr>
          <w:p w14:paraId="4D3F96A6" w14:textId="23FE48D9" w:rsidR="00176464" w:rsidRPr="00ED2E9F" w:rsidRDefault="00176464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Habeeb (19)</w:t>
            </w:r>
          </w:p>
        </w:tc>
        <w:tc>
          <w:tcPr>
            <w:tcW w:w="850" w:type="dxa"/>
          </w:tcPr>
          <w:p w14:paraId="1B8346FB" w14:textId="66F430FC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1646DB82" w14:textId="41083373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375FD947" w14:textId="72AA9EF0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</w:tcPr>
          <w:p w14:paraId="731F4478" w14:textId="16A04710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11929AF8" w14:textId="4915F1B9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404FDACF" w14:textId="69E7199A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528A1250" w14:textId="4AF56340" w:rsidR="00176464" w:rsidRPr="00ED2E9F" w:rsidRDefault="00176464" w:rsidP="005B52A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4DF357DE" w14:textId="77777777" w:rsidR="004143D2" w:rsidRPr="00ED2E9F" w:rsidRDefault="004143D2" w:rsidP="004143D2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0B7EB43F" w14:textId="77777777" w:rsidR="004143D2" w:rsidRPr="00ED2E9F" w:rsidRDefault="004143D2" w:rsidP="004143D2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16D58B23" w14:textId="77777777" w:rsidR="004143D2" w:rsidRPr="00ED2E9F" w:rsidRDefault="004143D2" w:rsidP="004143D2">
      <w:pPr>
        <w:rPr>
          <w:rFonts w:ascii="Calibri" w:hAnsi="Calibri"/>
          <w:lang w:val="en-GB"/>
        </w:rPr>
      </w:pPr>
    </w:p>
    <w:p w14:paraId="1FDF7FCB" w14:textId="5070A447" w:rsidR="00586ECD" w:rsidRPr="00ED2E9F" w:rsidRDefault="00294E66" w:rsidP="00586ECD">
      <w:pPr>
        <w:rPr>
          <w:rFonts w:ascii="Calibri" w:hAnsi="Calibri" w:cs="Calibri"/>
          <w:lang w:val="en-GB"/>
        </w:rPr>
      </w:pPr>
      <w:r w:rsidRPr="00ED2E9F">
        <w:rPr>
          <w:rFonts w:ascii="Calibri" w:hAnsi="Calibri" w:cs="Calibri"/>
          <w:lang w:val="en-GB"/>
        </w:rPr>
        <w:t>R</w:t>
      </w:r>
      <w:r w:rsidR="00586ECD" w:rsidRPr="00ED2E9F">
        <w:rPr>
          <w:rFonts w:ascii="Calibri" w:hAnsi="Calibri" w:cs="Calibri"/>
          <w:lang w:val="en-GB"/>
        </w:rPr>
        <w:t xml:space="preserve">isk of bias </w:t>
      </w:r>
      <w:r w:rsidRPr="00ED2E9F">
        <w:rPr>
          <w:rFonts w:ascii="Calibri" w:hAnsi="Calibri" w:cs="Calibri"/>
          <w:lang w:val="en-GB"/>
        </w:rPr>
        <w:t>due to missing outcome data (D3)</w:t>
      </w:r>
    </w:p>
    <w:tbl>
      <w:tblPr>
        <w:tblStyle w:val="TableGrid"/>
        <w:tblW w:w="6036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142"/>
        <w:gridCol w:w="1525"/>
      </w:tblGrid>
      <w:tr w:rsidR="00ED2E9F" w:rsidRPr="00ED2E9F" w14:paraId="3B6305D0" w14:textId="77777777" w:rsidTr="00D54502">
        <w:tc>
          <w:tcPr>
            <w:tcW w:w="1668" w:type="dxa"/>
          </w:tcPr>
          <w:p w14:paraId="5C3644D8" w14:textId="77777777" w:rsidR="00586ECD" w:rsidRPr="00ED2E9F" w:rsidRDefault="00586ECD" w:rsidP="00E05BE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43" w:type="dxa"/>
            <w:gridSpan w:val="3"/>
          </w:tcPr>
          <w:p w14:paraId="28FBF1DB" w14:textId="77777777" w:rsidR="00586ECD" w:rsidRPr="00ED2E9F" w:rsidRDefault="00586ECD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525" w:type="dxa"/>
          </w:tcPr>
          <w:p w14:paraId="647A1ACD" w14:textId="77777777" w:rsidR="00586ECD" w:rsidRPr="00ED2E9F" w:rsidRDefault="00586ECD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ED2E9F" w:rsidRPr="00ED2E9F" w14:paraId="39B52DAF" w14:textId="77777777" w:rsidTr="00D54502">
        <w:trPr>
          <w:trHeight w:val="362"/>
        </w:trPr>
        <w:tc>
          <w:tcPr>
            <w:tcW w:w="1668" w:type="dxa"/>
          </w:tcPr>
          <w:p w14:paraId="60E2C025" w14:textId="77777777" w:rsidR="00294E66" w:rsidRPr="00ED2E9F" w:rsidRDefault="00294E66" w:rsidP="00E05BE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A611537" w14:textId="2753D47F" w:rsidR="00294E66" w:rsidRPr="00ED2E9F" w:rsidRDefault="00294E66" w:rsidP="00D5450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</w:tcPr>
          <w:p w14:paraId="2977D764" w14:textId="560BD856" w:rsidR="00294E66" w:rsidRPr="00ED2E9F" w:rsidRDefault="00294E66" w:rsidP="00D5450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3.2</w:t>
            </w:r>
          </w:p>
        </w:tc>
        <w:tc>
          <w:tcPr>
            <w:tcW w:w="1142" w:type="dxa"/>
          </w:tcPr>
          <w:p w14:paraId="072E7727" w14:textId="1F775108" w:rsidR="00294E66" w:rsidRPr="00ED2E9F" w:rsidRDefault="00294E66" w:rsidP="00D54502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3.3</w:t>
            </w:r>
          </w:p>
        </w:tc>
        <w:tc>
          <w:tcPr>
            <w:tcW w:w="1525" w:type="dxa"/>
          </w:tcPr>
          <w:p w14:paraId="295B96CE" w14:textId="77777777" w:rsidR="00294E66" w:rsidRPr="00ED2E9F" w:rsidRDefault="00294E66" w:rsidP="00E05BE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ED2E9F" w:rsidRPr="00ED2E9F" w14:paraId="71DF6058" w14:textId="77777777" w:rsidTr="00D54502">
        <w:tc>
          <w:tcPr>
            <w:tcW w:w="1668" w:type="dxa"/>
          </w:tcPr>
          <w:p w14:paraId="76A66C09" w14:textId="69C74A70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ang L (13)</w:t>
            </w:r>
          </w:p>
        </w:tc>
        <w:tc>
          <w:tcPr>
            <w:tcW w:w="850" w:type="dxa"/>
          </w:tcPr>
          <w:p w14:paraId="698B90D3" w14:textId="41C6FF8C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2A3FDCB9" w14:textId="157C64EC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6F037886" w14:textId="60387D8F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5F6CF427" w14:textId="55A8A5FB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5D4EBD42" w14:textId="77777777" w:rsidTr="00D54502">
        <w:tc>
          <w:tcPr>
            <w:tcW w:w="1668" w:type="dxa"/>
          </w:tcPr>
          <w:p w14:paraId="21800A8E" w14:textId="0221F3F5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4821A35B" w14:textId="0A605DDE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4D84B59F" w14:textId="2DFDC0C0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77386D40" w14:textId="7AD85AF1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42D76BC8" w14:textId="41F46CAB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7B6FCE53" w14:textId="77777777" w:rsidTr="00D54502">
        <w:tc>
          <w:tcPr>
            <w:tcW w:w="1668" w:type="dxa"/>
          </w:tcPr>
          <w:p w14:paraId="30BF7281" w14:textId="6B98BBE4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Cambal M (14)</w:t>
            </w:r>
          </w:p>
        </w:tc>
        <w:tc>
          <w:tcPr>
            <w:tcW w:w="850" w:type="dxa"/>
          </w:tcPr>
          <w:p w14:paraId="3B989D6C" w14:textId="44BD2399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68DC1AEA" w14:textId="270B846B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5F016550" w14:textId="7FE3BC8E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096B7B8F" w14:textId="58F9B7D5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4B6CCADE" w14:textId="77777777" w:rsidTr="00D54502">
        <w:tc>
          <w:tcPr>
            <w:tcW w:w="1668" w:type="dxa"/>
          </w:tcPr>
          <w:p w14:paraId="0B4B3AE5" w14:textId="5D6D1B61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omario UF (16)</w:t>
            </w:r>
          </w:p>
        </w:tc>
        <w:tc>
          <w:tcPr>
            <w:tcW w:w="850" w:type="dxa"/>
          </w:tcPr>
          <w:p w14:paraId="601F16AA" w14:textId="5EC5A2EC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23B56FCC" w14:textId="5F082401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42" w:type="dxa"/>
          </w:tcPr>
          <w:p w14:paraId="028E9824" w14:textId="565A2642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525" w:type="dxa"/>
          </w:tcPr>
          <w:p w14:paraId="5F90A73D" w14:textId="5C80D147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High risk</w:t>
            </w:r>
          </w:p>
        </w:tc>
      </w:tr>
      <w:tr w:rsidR="00ED2E9F" w:rsidRPr="00ED2E9F" w14:paraId="67277DA8" w14:textId="77777777" w:rsidTr="00D54502">
        <w:tc>
          <w:tcPr>
            <w:tcW w:w="1668" w:type="dxa"/>
          </w:tcPr>
          <w:p w14:paraId="3D767B00" w14:textId="3DC04B41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05598F23" w14:textId="0D33D59A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57D4E6EA" w14:textId="1896268D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1DAB7780" w14:textId="5351AC23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3F422237" w14:textId="62A56049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6FDEF979" w14:textId="77777777" w:rsidTr="00D54502">
        <w:tc>
          <w:tcPr>
            <w:tcW w:w="1668" w:type="dxa"/>
          </w:tcPr>
          <w:p w14:paraId="18388B7D" w14:textId="1513CF7D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mith Al (18)</w:t>
            </w:r>
          </w:p>
        </w:tc>
        <w:tc>
          <w:tcPr>
            <w:tcW w:w="850" w:type="dxa"/>
          </w:tcPr>
          <w:p w14:paraId="4C4BEBDD" w14:textId="0CB060D3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17A452A2" w14:textId="657F3F63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1602C00F" w14:textId="5DAFB6C5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5044863F" w14:textId="7D6BCE9F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1101747F" w14:textId="77777777" w:rsidTr="00D54502">
        <w:tc>
          <w:tcPr>
            <w:tcW w:w="1668" w:type="dxa"/>
          </w:tcPr>
          <w:p w14:paraId="27AF9339" w14:textId="340B9DD7" w:rsidR="00212965" w:rsidRPr="00ED2E9F" w:rsidRDefault="00212965" w:rsidP="00E05BE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Habeeb (19)</w:t>
            </w:r>
          </w:p>
        </w:tc>
        <w:tc>
          <w:tcPr>
            <w:tcW w:w="850" w:type="dxa"/>
          </w:tcPr>
          <w:p w14:paraId="15AFACC1" w14:textId="5E7798CE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0F8320B0" w14:textId="2D2E0881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2" w:type="dxa"/>
          </w:tcPr>
          <w:p w14:paraId="3489B8BC" w14:textId="5A090565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5" w:type="dxa"/>
          </w:tcPr>
          <w:p w14:paraId="54CB296F" w14:textId="2BE29E80" w:rsidR="00212965" w:rsidRPr="00ED2E9F" w:rsidRDefault="00212965" w:rsidP="00D54502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7FDEF88F" w14:textId="77777777" w:rsidR="00586ECD" w:rsidRPr="00ED2E9F" w:rsidRDefault="00586ECD" w:rsidP="00586ECD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27F290A5" w14:textId="77777777" w:rsidR="00586ECD" w:rsidRPr="00ED2E9F" w:rsidRDefault="00586ECD" w:rsidP="00586ECD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194784AD" w14:textId="77777777" w:rsidR="00944BC7" w:rsidRPr="00ED2E9F" w:rsidRDefault="00944BC7">
      <w:pPr>
        <w:rPr>
          <w:sz w:val="20"/>
          <w:szCs w:val="20"/>
        </w:rPr>
      </w:pPr>
    </w:p>
    <w:p w14:paraId="47807CCB" w14:textId="77777777" w:rsidR="00294E66" w:rsidRPr="00ED2E9F" w:rsidRDefault="00294E66"/>
    <w:p w14:paraId="55E5EF32" w14:textId="262E11E1" w:rsidR="00294E66" w:rsidRPr="00ED2E9F" w:rsidRDefault="00294E66" w:rsidP="00294E66">
      <w:pPr>
        <w:rPr>
          <w:rFonts w:ascii="Calibri" w:hAnsi="Calibri" w:cs="Calibri"/>
          <w:lang w:val="en-GB"/>
        </w:rPr>
      </w:pPr>
      <w:r w:rsidRPr="00ED2E9F">
        <w:rPr>
          <w:rFonts w:ascii="Calibri" w:hAnsi="Calibri" w:cs="Calibri"/>
          <w:lang w:val="en-GB"/>
        </w:rPr>
        <w:t>Risk of bias in measurement of the outcome (D4)</w:t>
      </w:r>
    </w:p>
    <w:tbl>
      <w:tblPr>
        <w:tblStyle w:val="TableGrid"/>
        <w:tblW w:w="4928" w:type="dxa"/>
        <w:tblLook w:val="04A0" w:firstRow="1" w:lastRow="0" w:firstColumn="1" w:lastColumn="0" w:noHBand="0" w:noVBand="1"/>
      </w:tblPr>
      <w:tblGrid>
        <w:gridCol w:w="1638"/>
        <w:gridCol w:w="880"/>
        <w:gridCol w:w="851"/>
        <w:gridCol w:w="1559"/>
      </w:tblGrid>
      <w:tr w:rsidR="00ED2E9F" w:rsidRPr="00ED2E9F" w14:paraId="306B59C6" w14:textId="77777777" w:rsidTr="0079147B">
        <w:tc>
          <w:tcPr>
            <w:tcW w:w="1638" w:type="dxa"/>
          </w:tcPr>
          <w:p w14:paraId="71163EEF" w14:textId="77777777" w:rsidR="00294E66" w:rsidRPr="00ED2E9F" w:rsidRDefault="00294E66" w:rsidP="008304F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731" w:type="dxa"/>
            <w:gridSpan w:val="2"/>
          </w:tcPr>
          <w:p w14:paraId="7D794018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559" w:type="dxa"/>
          </w:tcPr>
          <w:p w14:paraId="2F9CE0DD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ED2E9F" w:rsidRPr="00ED2E9F" w14:paraId="0F1230F5" w14:textId="77777777" w:rsidTr="0079147B">
        <w:tc>
          <w:tcPr>
            <w:tcW w:w="1638" w:type="dxa"/>
          </w:tcPr>
          <w:p w14:paraId="215FD274" w14:textId="77777777" w:rsidR="00294E66" w:rsidRPr="00ED2E9F" w:rsidRDefault="00294E66" w:rsidP="008304F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80" w:type="dxa"/>
          </w:tcPr>
          <w:p w14:paraId="74197797" w14:textId="6CD0E70B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4.1</w:t>
            </w:r>
          </w:p>
          <w:p w14:paraId="100DD8B0" w14:textId="73192BD8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3EA316" w14:textId="2041DBC7" w:rsidR="00294E66" w:rsidRPr="00ED2E9F" w:rsidRDefault="00294E66" w:rsidP="00294E66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lastRenderedPageBreak/>
              <w:t xml:space="preserve">4.2 </w:t>
            </w:r>
          </w:p>
        </w:tc>
        <w:tc>
          <w:tcPr>
            <w:tcW w:w="1559" w:type="dxa"/>
          </w:tcPr>
          <w:p w14:paraId="23ABC0DA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ED2E9F" w:rsidRPr="00ED2E9F" w14:paraId="181052AA" w14:textId="77777777" w:rsidTr="0079147B">
        <w:tc>
          <w:tcPr>
            <w:tcW w:w="1638" w:type="dxa"/>
          </w:tcPr>
          <w:p w14:paraId="47ECDE9A" w14:textId="77777777" w:rsidR="00294E66" w:rsidRPr="00ED2E9F" w:rsidRDefault="00294E66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ang L (13)</w:t>
            </w:r>
          </w:p>
        </w:tc>
        <w:tc>
          <w:tcPr>
            <w:tcW w:w="880" w:type="dxa"/>
          </w:tcPr>
          <w:p w14:paraId="65248B3E" w14:textId="678883AE" w:rsidR="00294E66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45FEA66F" w14:textId="7B30938F" w:rsidR="00294E66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</w:tcPr>
          <w:p w14:paraId="68A83544" w14:textId="7D8B8CEE" w:rsidR="00294E66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43BA8095" w14:textId="77777777" w:rsidTr="0079147B">
        <w:tc>
          <w:tcPr>
            <w:tcW w:w="1638" w:type="dxa"/>
          </w:tcPr>
          <w:p w14:paraId="453FF8E2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80" w:type="dxa"/>
          </w:tcPr>
          <w:p w14:paraId="423BC7A0" w14:textId="1199BDA1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0A661095" w14:textId="520C7386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72D3D5B5" w14:textId="366CC044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4CC2E1BA" w14:textId="77777777" w:rsidTr="0079147B">
        <w:tc>
          <w:tcPr>
            <w:tcW w:w="1638" w:type="dxa"/>
          </w:tcPr>
          <w:p w14:paraId="64E3A978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Cambal M (14)</w:t>
            </w:r>
          </w:p>
        </w:tc>
        <w:tc>
          <w:tcPr>
            <w:tcW w:w="880" w:type="dxa"/>
          </w:tcPr>
          <w:p w14:paraId="0CE95C87" w14:textId="42B8B1B3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F8F6B26" w14:textId="4285E796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6DE6DD40" w14:textId="0518BDE2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0648E1B6" w14:textId="77777777" w:rsidTr="0079147B">
        <w:tc>
          <w:tcPr>
            <w:tcW w:w="1638" w:type="dxa"/>
          </w:tcPr>
          <w:p w14:paraId="6B5A719D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omario UF (16)</w:t>
            </w:r>
          </w:p>
        </w:tc>
        <w:tc>
          <w:tcPr>
            <w:tcW w:w="880" w:type="dxa"/>
          </w:tcPr>
          <w:p w14:paraId="07C57419" w14:textId="26122AE1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3D039177" w14:textId="2203B4DC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</w:tcPr>
          <w:p w14:paraId="654795C0" w14:textId="21393E07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323A108A" w14:textId="77777777" w:rsidTr="0079147B">
        <w:tc>
          <w:tcPr>
            <w:tcW w:w="1638" w:type="dxa"/>
          </w:tcPr>
          <w:p w14:paraId="3507B95E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80" w:type="dxa"/>
          </w:tcPr>
          <w:p w14:paraId="045F121C" w14:textId="033E1B77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4E46702C" w14:textId="00B058E9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122F0E08" w14:textId="2C0D4B7D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3A1E1CB9" w14:textId="77777777" w:rsidTr="0079147B">
        <w:tc>
          <w:tcPr>
            <w:tcW w:w="1638" w:type="dxa"/>
          </w:tcPr>
          <w:p w14:paraId="78994A7B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mith Al (18)</w:t>
            </w:r>
          </w:p>
        </w:tc>
        <w:tc>
          <w:tcPr>
            <w:tcW w:w="880" w:type="dxa"/>
          </w:tcPr>
          <w:p w14:paraId="2BCB5469" w14:textId="084F8A5D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32720036" w14:textId="6E7BC03B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37F12B7D" w14:textId="1515D60D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310B0AA6" w14:textId="77777777" w:rsidTr="0079147B">
        <w:tc>
          <w:tcPr>
            <w:tcW w:w="1638" w:type="dxa"/>
          </w:tcPr>
          <w:p w14:paraId="3040B588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Habeeb (19)</w:t>
            </w:r>
          </w:p>
        </w:tc>
        <w:tc>
          <w:tcPr>
            <w:tcW w:w="880" w:type="dxa"/>
          </w:tcPr>
          <w:p w14:paraId="3D80F175" w14:textId="1C8A9C31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16BBE12F" w14:textId="0C96BA21" w:rsidR="008304F3" w:rsidRPr="00ED2E9F" w:rsidRDefault="004656B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</w:tcPr>
          <w:p w14:paraId="7F6DC427" w14:textId="01C169D2" w:rsidR="008304F3" w:rsidRPr="00ED2E9F" w:rsidRDefault="008304F3" w:rsidP="0079147B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0FA44D29" w14:textId="77777777" w:rsidR="00294E66" w:rsidRPr="00ED2E9F" w:rsidRDefault="00294E66" w:rsidP="00294E66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2D30E2FB" w14:textId="77777777" w:rsidR="00294E66" w:rsidRPr="00ED2E9F" w:rsidRDefault="00294E66" w:rsidP="00294E66">
      <w:pPr>
        <w:rPr>
          <w:rFonts w:ascii="Calibri" w:hAnsi="Calibri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289CC37D" w14:textId="77777777" w:rsidR="00294E66" w:rsidRPr="00ED2E9F" w:rsidRDefault="00294E66" w:rsidP="00294E66">
      <w:pPr>
        <w:rPr>
          <w:rFonts w:ascii="Calibri" w:hAnsi="Calibri"/>
          <w:lang w:val="en-GB"/>
        </w:rPr>
      </w:pPr>
    </w:p>
    <w:p w14:paraId="32C4C5C8" w14:textId="17D20EE4" w:rsidR="00294E66" w:rsidRPr="00ED2E9F" w:rsidRDefault="00294E66" w:rsidP="00294E66">
      <w:pPr>
        <w:rPr>
          <w:rFonts w:ascii="Calibri" w:hAnsi="Calibri" w:cs="Calibri"/>
          <w:lang w:val="en-GB"/>
        </w:rPr>
      </w:pPr>
      <w:r w:rsidRPr="00ED2E9F">
        <w:rPr>
          <w:rFonts w:ascii="Calibri" w:hAnsi="Calibri" w:cs="Calibri"/>
          <w:lang w:val="en-GB"/>
        </w:rPr>
        <w:t>Risk of bias in selection of the reported result (D5)</w:t>
      </w:r>
    </w:p>
    <w:tbl>
      <w:tblPr>
        <w:tblStyle w:val="TableGrid"/>
        <w:tblW w:w="4928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559"/>
      </w:tblGrid>
      <w:tr w:rsidR="00ED2E9F" w:rsidRPr="00ED2E9F" w14:paraId="5B931F16" w14:textId="77777777" w:rsidTr="006E4B79">
        <w:tc>
          <w:tcPr>
            <w:tcW w:w="1668" w:type="dxa"/>
          </w:tcPr>
          <w:p w14:paraId="32052726" w14:textId="77777777" w:rsidR="00294E66" w:rsidRPr="00ED2E9F" w:rsidRDefault="00294E66" w:rsidP="008304F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0ABBA3B1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559" w:type="dxa"/>
          </w:tcPr>
          <w:p w14:paraId="5B836A55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ED2E9F" w:rsidRPr="00ED2E9F" w14:paraId="0522B72C" w14:textId="77777777" w:rsidTr="006E4B79">
        <w:tc>
          <w:tcPr>
            <w:tcW w:w="1668" w:type="dxa"/>
          </w:tcPr>
          <w:p w14:paraId="361C7186" w14:textId="77777777" w:rsidR="00294E66" w:rsidRPr="00ED2E9F" w:rsidRDefault="00294E66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35B186E" w14:textId="334C7931" w:rsidR="00294E66" w:rsidRPr="00ED2E9F" w:rsidRDefault="00294E66" w:rsidP="006E4B79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5.1</w:t>
            </w:r>
          </w:p>
        </w:tc>
        <w:tc>
          <w:tcPr>
            <w:tcW w:w="851" w:type="dxa"/>
          </w:tcPr>
          <w:p w14:paraId="78C5075A" w14:textId="3C886128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5.2 </w:t>
            </w:r>
          </w:p>
        </w:tc>
        <w:tc>
          <w:tcPr>
            <w:tcW w:w="1559" w:type="dxa"/>
          </w:tcPr>
          <w:p w14:paraId="6508293B" w14:textId="77777777" w:rsidR="00294E66" w:rsidRPr="00ED2E9F" w:rsidRDefault="00294E66" w:rsidP="008304F3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ED2E9F" w:rsidRPr="00ED2E9F" w14:paraId="15B0179C" w14:textId="77777777" w:rsidTr="006E4B79">
        <w:tc>
          <w:tcPr>
            <w:tcW w:w="1668" w:type="dxa"/>
          </w:tcPr>
          <w:p w14:paraId="1FD9B454" w14:textId="77777777" w:rsidR="008304F3" w:rsidRPr="00ED2E9F" w:rsidRDefault="008304F3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Wang L (13)</w:t>
            </w:r>
          </w:p>
        </w:tc>
        <w:tc>
          <w:tcPr>
            <w:tcW w:w="850" w:type="dxa"/>
          </w:tcPr>
          <w:p w14:paraId="7DE7CDD5" w14:textId="0BF173ED" w:rsidR="008304F3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40D063FB" w14:textId="48F8F7D4" w:rsidR="008304F3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15987AEA" w14:textId="5DEB7EE8" w:rsidR="008304F3" w:rsidRPr="00ED2E9F" w:rsidRDefault="008304F3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4429C166" w14:textId="77777777" w:rsidTr="006E4B79">
        <w:tc>
          <w:tcPr>
            <w:tcW w:w="1668" w:type="dxa"/>
          </w:tcPr>
          <w:p w14:paraId="1F8682C8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0653F499" w14:textId="7EE3654A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5DDB3F10" w14:textId="74B1C828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3F0F2C78" w14:textId="2E7085D7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30DC2E88" w14:textId="77777777" w:rsidTr="006E4B79">
        <w:tc>
          <w:tcPr>
            <w:tcW w:w="1668" w:type="dxa"/>
          </w:tcPr>
          <w:p w14:paraId="10ED3CAD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Cambal M (14)</w:t>
            </w:r>
          </w:p>
        </w:tc>
        <w:tc>
          <w:tcPr>
            <w:tcW w:w="850" w:type="dxa"/>
          </w:tcPr>
          <w:p w14:paraId="783D6B6C" w14:textId="5588EC8E" w:rsidR="00263B5D" w:rsidRPr="00ED2E9F" w:rsidRDefault="00263B5D" w:rsidP="00263B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74EFF60" w14:textId="00E7E9DE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5CA7EA81" w14:textId="2DCB50BD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67BBA75B" w14:textId="77777777" w:rsidTr="006E4B79">
        <w:tc>
          <w:tcPr>
            <w:tcW w:w="1668" w:type="dxa"/>
          </w:tcPr>
          <w:p w14:paraId="09F1DED1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Romario UF (16)</w:t>
            </w:r>
          </w:p>
        </w:tc>
        <w:tc>
          <w:tcPr>
            <w:tcW w:w="850" w:type="dxa"/>
          </w:tcPr>
          <w:p w14:paraId="1EFDAF60" w14:textId="021AAAA9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053DB93D" w14:textId="5411C08D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2BF817F4" w14:textId="6BE52F02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0F42CB3B" w14:textId="77777777" w:rsidTr="006E4B79">
        <w:tc>
          <w:tcPr>
            <w:tcW w:w="1668" w:type="dxa"/>
          </w:tcPr>
          <w:p w14:paraId="25104559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7C412166" w14:textId="7815DB29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9AB3D7D" w14:textId="7985AB07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6962D2ED" w14:textId="52496373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3AAAC747" w14:textId="77777777" w:rsidTr="006E4B79">
        <w:tc>
          <w:tcPr>
            <w:tcW w:w="1668" w:type="dxa"/>
          </w:tcPr>
          <w:p w14:paraId="107B56F3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Smith Al (18)</w:t>
            </w:r>
          </w:p>
        </w:tc>
        <w:tc>
          <w:tcPr>
            <w:tcW w:w="850" w:type="dxa"/>
          </w:tcPr>
          <w:p w14:paraId="66C36AD0" w14:textId="289C6B6A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71E592CA" w14:textId="13D1792F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0F3D3870" w14:textId="64791934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ED2E9F" w:rsidRPr="00ED2E9F" w14:paraId="5B2843FA" w14:textId="77777777" w:rsidTr="006E4B79">
        <w:tc>
          <w:tcPr>
            <w:tcW w:w="1668" w:type="dxa"/>
          </w:tcPr>
          <w:p w14:paraId="44ABB72C" w14:textId="77777777" w:rsidR="00263B5D" w:rsidRPr="00ED2E9F" w:rsidRDefault="00263B5D" w:rsidP="008304F3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b/>
                <w:sz w:val="20"/>
                <w:szCs w:val="20"/>
                <w:lang w:val="en-GB"/>
              </w:rPr>
              <w:t>Habeeb (19)</w:t>
            </w:r>
          </w:p>
        </w:tc>
        <w:tc>
          <w:tcPr>
            <w:tcW w:w="850" w:type="dxa"/>
          </w:tcPr>
          <w:p w14:paraId="0A9EFEA9" w14:textId="5DD4F510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109C4D8C" w14:textId="4DCA3D81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559" w:type="dxa"/>
          </w:tcPr>
          <w:p w14:paraId="5757B785" w14:textId="14C8C559" w:rsidR="00263B5D" w:rsidRPr="00ED2E9F" w:rsidRDefault="00263B5D" w:rsidP="008304F3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D2E9F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47C93110" w14:textId="77777777" w:rsidR="00294E66" w:rsidRPr="00ED2E9F" w:rsidRDefault="00294E66" w:rsidP="00294E66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0C6BFBCC" w14:textId="77777777" w:rsidR="00294E66" w:rsidRPr="00ED2E9F" w:rsidRDefault="00294E66" w:rsidP="00294E66">
      <w:pPr>
        <w:rPr>
          <w:rFonts w:ascii="Calibri" w:hAnsi="Calibri"/>
          <w:sz w:val="20"/>
          <w:szCs w:val="20"/>
          <w:lang w:val="en-GB"/>
        </w:rPr>
      </w:pPr>
      <w:r w:rsidRPr="00ED2E9F">
        <w:rPr>
          <w:rFonts w:ascii="Calibri" w:hAnsi="Calibri"/>
          <w:sz w:val="20"/>
          <w:szCs w:val="20"/>
          <w:lang w:val="en-GB"/>
        </w:rPr>
        <w:t>NI = “No information”; NA = Not applicable</w:t>
      </w:r>
      <w:bookmarkStart w:id="0" w:name="_GoBack"/>
      <w:bookmarkEnd w:id="0"/>
    </w:p>
    <w:p w14:paraId="21046475" w14:textId="77777777" w:rsidR="00294E66" w:rsidRPr="00ED2E9F" w:rsidRDefault="00294E66" w:rsidP="00294E66">
      <w:pPr>
        <w:rPr>
          <w:rFonts w:ascii="Calibri" w:hAnsi="Calibri"/>
          <w:lang w:val="en-GB"/>
        </w:rPr>
      </w:pPr>
    </w:p>
    <w:p w14:paraId="019BED29" w14:textId="77777777" w:rsidR="00294E66" w:rsidRPr="00ED2E9F" w:rsidRDefault="00294E66"/>
    <w:sectPr w:rsidR="00294E66" w:rsidRPr="00ED2E9F" w:rsidSect="00ED2E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3D2"/>
    <w:rsid w:val="00176464"/>
    <w:rsid w:val="00212965"/>
    <w:rsid w:val="002371C6"/>
    <w:rsid w:val="00263B5D"/>
    <w:rsid w:val="00265371"/>
    <w:rsid w:val="00294E66"/>
    <w:rsid w:val="004143D2"/>
    <w:rsid w:val="004656B3"/>
    <w:rsid w:val="00586ECD"/>
    <w:rsid w:val="005B52A2"/>
    <w:rsid w:val="006552C0"/>
    <w:rsid w:val="006E4B79"/>
    <w:rsid w:val="0079147B"/>
    <w:rsid w:val="008304F3"/>
    <w:rsid w:val="00944BC7"/>
    <w:rsid w:val="00965F3F"/>
    <w:rsid w:val="00A52367"/>
    <w:rsid w:val="00C03947"/>
    <w:rsid w:val="00CE2F86"/>
    <w:rsid w:val="00D54502"/>
    <w:rsid w:val="00E05BE7"/>
    <w:rsid w:val="00E87E70"/>
    <w:rsid w:val="00ED2E9F"/>
    <w:rsid w:val="00F560B7"/>
    <w:rsid w:val="00FB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9024EB"/>
  <w14:defaultImageDpi w14:val="300"/>
  <w15:docId w15:val="{81DBD294-C00A-4741-8952-3CC2C1E3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3D2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Anderson</dc:creator>
  <cp:keywords/>
  <dc:description/>
  <cp:lastModifiedBy>Jayalekshmi V.J.</cp:lastModifiedBy>
  <cp:revision>20</cp:revision>
  <dcterms:created xsi:type="dcterms:W3CDTF">2023-03-06T11:30:00Z</dcterms:created>
  <dcterms:modified xsi:type="dcterms:W3CDTF">2023-06-29T00:58:00Z</dcterms:modified>
</cp:coreProperties>
</file>